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9FAC8" w14:textId="4D8C154A" w:rsidR="00B07600" w:rsidRPr="00525113" w:rsidRDefault="00575EC1" w:rsidP="00B07600">
      <w:pPr>
        <w:rPr>
          <w:rFonts w:ascii="Arial" w:hAnsi="Arial" w:cs="Arial"/>
          <w:color w:val="000000" w:themeColor="text1"/>
          <w:sz w:val="20"/>
          <w:szCs w:val="20"/>
        </w:rPr>
      </w:pPr>
      <w:r w:rsidRPr="00A05D25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ry table 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4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.</w:t>
      </w:r>
      <w:r w:rsidR="00B07600" w:rsidRPr="00525113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 </w:t>
      </w:r>
      <w:r w:rsidR="00B07600" w:rsidRPr="00525113">
        <w:rPr>
          <w:rFonts w:ascii="Arial" w:hAnsi="Arial" w:cs="Arial"/>
          <w:color w:val="000000" w:themeColor="text1"/>
          <w:sz w:val="20"/>
          <w:szCs w:val="20"/>
        </w:rPr>
        <w:t xml:space="preserve">Risk factors of </w:t>
      </w:r>
      <w:r w:rsidR="003A223D" w:rsidRPr="00525113">
        <w:rPr>
          <w:rFonts w:ascii="Arial" w:hAnsi="Arial" w:cs="Arial"/>
          <w:color w:val="000000" w:themeColor="text1"/>
          <w:sz w:val="20"/>
          <w:szCs w:val="20"/>
        </w:rPr>
        <w:t xml:space="preserve">overall </w:t>
      </w:r>
      <w:r w:rsidR="00B07600" w:rsidRPr="00525113">
        <w:rPr>
          <w:rFonts w:ascii="Arial" w:hAnsi="Arial" w:cs="Arial"/>
          <w:color w:val="000000" w:themeColor="text1"/>
          <w:sz w:val="20"/>
          <w:szCs w:val="20"/>
        </w:rPr>
        <w:t>survival</w:t>
      </w:r>
    </w:p>
    <w:p w14:paraId="33F3217A" w14:textId="77777777" w:rsidR="00F106BA" w:rsidRPr="00E4303A" w:rsidRDefault="00F106BA" w:rsidP="00B07600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tbl>
      <w:tblPr>
        <w:tblStyle w:val="a3"/>
        <w:tblpPr w:leftFromText="142" w:rightFromText="142" w:vertAnchor="page" w:horzAnchor="margin" w:tblpY="2631"/>
        <w:tblW w:w="8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8"/>
        <w:gridCol w:w="1562"/>
        <w:gridCol w:w="1988"/>
        <w:gridCol w:w="1882"/>
        <w:gridCol w:w="1096"/>
      </w:tblGrid>
      <w:tr w:rsidR="00235BF4" w:rsidRPr="00E4303A" w14:paraId="6616FBE7" w14:textId="77777777" w:rsidTr="00F106BA">
        <w:trPr>
          <w:trHeight w:val="421"/>
        </w:trPr>
        <w:tc>
          <w:tcPr>
            <w:tcW w:w="1988" w:type="dxa"/>
            <w:tcBorders>
              <w:top w:val="single" w:sz="4" w:space="0" w:color="auto"/>
            </w:tcBorders>
          </w:tcPr>
          <w:p w14:paraId="48701B2A" w14:textId="7C277A66" w:rsidR="00235BF4" w:rsidRPr="00E4303A" w:rsidRDefault="00431AF6" w:rsidP="00235BF4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Variable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0FCEE9AF" w14:textId="08556CDF" w:rsidR="00235BF4" w:rsidRPr="00E4303A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sz w:val="12"/>
                <w:szCs w:val="12"/>
              </w:rPr>
              <w:t>Catego</w:t>
            </w:r>
            <w:r w:rsidR="00321282" w:rsidRPr="00E4303A">
              <w:rPr>
                <w:rFonts w:ascii="Arial" w:hAnsi="Arial" w:cs="Arial"/>
                <w:sz w:val="12"/>
                <w:szCs w:val="12"/>
              </w:rPr>
              <w:t>r</w:t>
            </w:r>
            <w:r w:rsidRPr="00E4303A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E7A6BC" w14:textId="794F6DD6" w:rsidR="00235BF4" w:rsidRPr="00E4303A" w:rsidRDefault="00431AF6" w:rsidP="00235BF4">
            <w:pPr>
              <w:ind w:firstLineChars="450" w:firstLine="54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sz w:val="12"/>
                <w:szCs w:val="12"/>
              </w:rPr>
              <w:t>Patients, n</w:t>
            </w:r>
            <w:r w:rsidR="00235BF4" w:rsidRPr="00E4303A">
              <w:rPr>
                <w:rFonts w:ascii="Arial" w:hAnsi="Arial" w:cs="Arial"/>
                <w:sz w:val="12"/>
                <w:szCs w:val="12"/>
              </w:rPr>
              <w:t>umber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44F42AB3" w14:textId="77777777" w:rsidR="00235BF4" w:rsidRPr="00E4303A" w:rsidRDefault="00235BF4" w:rsidP="00235BF4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3A223D" w:rsidRPr="00E4303A" w14:paraId="05962D9B" w14:textId="77777777" w:rsidTr="00F106BA">
        <w:trPr>
          <w:trHeight w:val="381"/>
        </w:trPr>
        <w:tc>
          <w:tcPr>
            <w:tcW w:w="1988" w:type="dxa"/>
            <w:tcBorders>
              <w:bottom w:val="single" w:sz="4" w:space="0" w:color="auto"/>
            </w:tcBorders>
          </w:tcPr>
          <w:p w14:paraId="1ACAB5D2" w14:textId="77777777" w:rsidR="003A223D" w:rsidRPr="00E4303A" w:rsidRDefault="003A223D" w:rsidP="001149C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6DADF827" w14:textId="77777777" w:rsidR="003A223D" w:rsidRPr="00E4303A" w:rsidRDefault="003A223D" w:rsidP="001149C5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</w:tcPr>
          <w:p w14:paraId="4F3B064B" w14:textId="1235EB4F" w:rsidR="003A223D" w:rsidRPr="00E4303A" w:rsidRDefault="003A223D" w:rsidP="00AB4C97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Patients with</w:t>
            </w:r>
            <w:r w:rsidR="005E7914"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</w:t>
            </w: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death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</w:tcPr>
          <w:p w14:paraId="4C222A95" w14:textId="03330FD1" w:rsidR="003A223D" w:rsidRPr="00E4303A" w:rsidRDefault="003A223D" w:rsidP="00AB4C97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Patients without</w:t>
            </w:r>
            <w:r w:rsidR="005E7914"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</w:t>
            </w: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death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55C870A4" w14:textId="77777777" w:rsidR="003A223D" w:rsidRPr="00E4303A" w:rsidRDefault="003A223D" w:rsidP="00AB4C97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p-Value</w:t>
            </w:r>
          </w:p>
        </w:tc>
      </w:tr>
      <w:tr w:rsidR="00EA1648" w:rsidRPr="00E4303A" w14:paraId="18C84943" w14:textId="77777777" w:rsidTr="00F106BA">
        <w:trPr>
          <w:trHeight w:val="320"/>
        </w:trPr>
        <w:tc>
          <w:tcPr>
            <w:tcW w:w="1988" w:type="dxa"/>
            <w:tcBorders>
              <w:top w:val="single" w:sz="4" w:space="0" w:color="auto"/>
            </w:tcBorders>
          </w:tcPr>
          <w:p w14:paraId="6D60479B" w14:textId="77777777" w:rsidR="00EA1648" w:rsidRPr="00E4303A" w:rsidRDefault="00EA1648" w:rsidP="00EA1648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Age, years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21A7FD45" w14:textId="53A21299" w:rsidR="00EA1648" w:rsidRPr="00E4303A" w:rsidRDefault="00EA1648" w:rsidP="00EA1648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&lt; 65</w:t>
            </w:r>
          </w:p>
        </w:tc>
        <w:tc>
          <w:tcPr>
            <w:tcW w:w="1988" w:type="dxa"/>
            <w:tcBorders>
              <w:top w:val="single" w:sz="4" w:space="0" w:color="auto"/>
            </w:tcBorders>
          </w:tcPr>
          <w:p w14:paraId="44AC1290" w14:textId="0BB04D3B" w:rsidR="00EA1648" w:rsidRPr="00E4303A" w:rsidRDefault="00EA1648" w:rsidP="00BF7953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882" w:type="dxa"/>
            <w:tcBorders>
              <w:top w:val="single" w:sz="4" w:space="0" w:color="auto"/>
            </w:tcBorders>
          </w:tcPr>
          <w:p w14:paraId="1850F7A1" w14:textId="058F7527" w:rsidR="00EA1648" w:rsidRPr="00E4303A" w:rsidRDefault="00EA1648" w:rsidP="00BF7953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17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7538A2BE" w14:textId="4F3FF18B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0.01</w:t>
            </w:r>
          </w:p>
        </w:tc>
      </w:tr>
      <w:tr w:rsidR="00EA1648" w:rsidRPr="00E4303A" w14:paraId="6F28FA41" w14:textId="77777777" w:rsidTr="00F106BA">
        <w:trPr>
          <w:trHeight w:val="214"/>
        </w:trPr>
        <w:tc>
          <w:tcPr>
            <w:tcW w:w="1988" w:type="dxa"/>
          </w:tcPr>
          <w:p w14:paraId="56AF5B17" w14:textId="77777777" w:rsidR="00EA1648" w:rsidRPr="00E4303A" w:rsidRDefault="00EA1648" w:rsidP="00EA1648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562" w:type="dxa"/>
          </w:tcPr>
          <w:p w14:paraId="204673B3" w14:textId="438DA75B" w:rsidR="00EA1648" w:rsidRPr="00E4303A" w:rsidRDefault="00EA1648" w:rsidP="00EA1648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sym w:font="Symbol" w:char="F0B3"/>
            </w: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65  </w:t>
            </w:r>
          </w:p>
        </w:tc>
        <w:tc>
          <w:tcPr>
            <w:tcW w:w="1988" w:type="dxa"/>
          </w:tcPr>
          <w:p w14:paraId="49D1548C" w14:textId="186C033B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1882" w:type="dxa"/>
          </w:tcPr>
          <w:p w14:paraId="7EA55360" w14:textId="4F195B92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1096" w:type="dxa"/>
          </w:tcPr>
          <w:p w14:paraId="277C85E2" w14:textId="77777777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EA1648" w:rsidRPr="00E4303A" w14:paraId="60AC483E" w14:textId="77777777" w:rsidTr="00F106BA">
        <w:trPr>
          <w:trHeight w:val="239"/>
        </w:trPr>
        <w:tc>
          <w:tcPr>
            <w:tcW w:w="1988" w:type="dxa"/>
          </w:tcPr>
          <w:p w14:paraId="12157093" w14:textId="77777777" w:rsidR="00EA1648" w:rsidRPr="00E4303A" w:rsidRDefault="00EA1648" w:rsidP="00EA1648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562" w:type="dxa"/>
          </w:tcPr>
          <w:p w14:paraId="5B8C6CAD" w14:textId="1ADAD4AC" w:rsidR="00EA1648" w:rsidRPr="00E4303A" w:rsidRDefault="00EA1648" w:rsidP="00EA1648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988" w:type="dxa"/>
          </w:tcPr>
          <w:p w14:paraId="3532084F" w14:textId="581D92CA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882" w:type="dxa"/>
          </w:tcPr>
          <w:p w14:paraId="5B7581E9" w14:textId="01953417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96" w:type="dxa"/>
          </w:tcPr>
          <w:p w14:paraId="46059EDC" w14:textId="63224A9E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EA1648" w:rsidRPr="00E4303A" w14:paraId="2C170C45" w14:textId="77777777" w:rsidTr="00F106BA">
        <w:trPr>
          <w:trHeight w:val="402"/>
        </w:trPr>
        <w:tc>
          <w:tcPr>
            <w:tcW w:w="1988" w:type="dxa"/>
          </w:tcPr>
          <w:p w14:paraId="4C5C690F" w14:textId="229AA277" w:rsidR="00EA1648" w:rsidRPr="00E4303A" w:rsidRDefault="002340C5" w:rsidP="00EA1648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Sex</w:t>
            </w:r>
          </w:p>
        </w:tc>
        <w:tc>
          <w:tcPr>
            <w:tcW w:w="1562" w:type="dxa"/>
          </w:tcPr>
          <w:p w14:paraId="10374BEE" w14:textId="53FC0EA0" w:rsidR="00EA1648" w:rsidRPr="00E4303A" w:rsidRDefault="00EA1648" w:rsidP="00EA1648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Male</w:t>
            </w:r>
          </w:p>
        </w:tc>
        <w:tc>
          <w:tcPr>
            <w:tcW w:w="1988" w:type="dxa"/>
          </w:tcPr>
          <w:p w14:paraId="34689705" w14:textId="07C9F9C7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1882" w:type="dxa"/>
          </w:tcPr>
          <w:p w14:paraId="2B765F14" w14:textId="6A800A94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14</w:t>
            </w:r>
          </w:p>
        </w:tc>
        <w:tc>
          <w:tcPr>
            <w:tcW w:w="1096" w:type="dxa"/>
          </w:tcPr>
          <w:p w14:paraId="772A47F2" w14:textId="35958988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0.42</w:t>
            </w:r>
          </w:p>
        </w:tc>
      </w:tr>
      <w:tr w:rsidR="00EA1648" w:rsidRPr="00E4303A" w14:paraId="6A8A091A" w14:textId="77777777" w:rsidTr="00F106BA">
        <w:trPr>
          <w:trHeight w:val="421"/>
        </w:trPr>
        <w:tc>
          <w:tcPr>
            <w:tcW w:w="1988" w:type="dxa"/>
          </w:tcPr>
          <w:p w14:paraId="0B3E8890" w14:textId="77777777" w:rsidR="00EA1648" w:rsidRPr="00E4303A" w:rsidRDefault="00EA1648" w:rsidP="00EA1648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562" w:type="dxa"/>
          </w:tcPr>
          <w:p w14:paraId="7909B973" w14:textId="4678297B" w:rsidR="00EA1648" w:rsidRPr="00E4303A" w:rsidRDefault="00EA1648" w:rsidP="00EA1648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Female</w:t>
            </w:r>
          </w:p>
        </w:tc>
        <w:tc>
          <w:tcPr>
            <w:tcW w:w="1988" w:type="dxa"/>
          </w:tcPr>
          <w:p w14:paraId="051C7960" w14:textId="3A66CF63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1882" w:type="dxa"/>
          </w:tcPr>
          <w:p w14:paraId="30691072" w14:textId="4485F613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12</w:t>
            </w:r>
          </w:p>
        </w:tc>
        <w:tc>
          <w:tcPr>
            <w:tcW w:w="1096" w:type="dxa"/>
          </w:tcPr>
          <w:p w14:paraId="49A8C493" w14:textId="77777777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EA1648" w:rsidRPr="00E4303A" w14:paraId="52A5E247" w14:textId="77777777" w:rsidTr="00F106BA">
        <w:trPr>
          <w:trHeight w:val="173"/>
        </w:trPr>
        <w:tc>
          <w:tcPr>
            <w:tcW w:w="1988" w:type="dxa"/>
          </w:tcPr>
          <w:p w14:paraId="4C8C1225" w14:textId="77777777" w:rsidR="00EA1648" w:rsidRPr="00E4303A" w:rsidRDefault="00EA1648" w:rsidP="00EA1648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562" w:type="dxa"/>
          </w:tcPr>
          <w:p w14:paraId="34A0FE44" w14:textId="623E1157" w:rsidR="00EA1648" w:rsidRPr="00E4303A" w:rsidRDefault="00EA1648" w:rsidP="00EA1648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988" w:type="dxa"/>
          </w:tcPr>
          <w:p w14:paraId="1F4754F7" w14:textId="022C19AA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882" w:type="dxa"/>
          </w:tcPr>
          <w:p w14:paraId="0E934E8B" w14:textId="70E1472D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96" w:type="dxa"/>
          </w:tcPr>
          <w:p w14:paraId="4438D08F" w14:textId="44CA0318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EA1648" w:rsidRPr="00E4303A" w14:paraId="1F512898" w14:textId="77777777" w:rsidTr="00F106BA">
        <w:trPr>
          <w:trHeight w:val="421"/>
        </w:trPr>
        <w:tc>
          <w:tcPr>
            <w:tcW w:w="1988" w:type="dxa"/>
          </w:tcPr>
          <w:p w14:paraId="6CEAA026" w14:textId="48C42F14" w:rsidR="00EA1648" w:rsidRPr="00E4303A" w:rsidRDefault="00EA1648" w:rsidP="00EA1648"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 w:rsidRPr="00E4303A">
              <w:rPr>
                <w:rFonts w:ascii="Arial" w:hAnsi="Arial" w:cs="Arial"/>
                <w:sz w:val="12"/>
                <w:szCs w:val="12"/>
              </w:rPr>
              <w:t xml:space="preserve">Histology </w:t>
            </w:r>
          </w:p>
        </w:tc>
        <w:tc>
          <w:tcPr>
            <w:tcW w:w="1562" w:type="dxa"/>
          </w:tcPr>
          <w:p w14:paraId="000ED4EF" w14:textId="0D7480F0" w:rsidR="00EA1648" w:rsidRPr="00E4303A" w:rsidRDefault="00EA1648" w:rsidP="00EA1648">
            <w:pPr>
              <w:rPr>
                <w:rFonts w:ascii="Arial" w:hAnsi="Arial" w:cs="Arial"/>
                <w:sz w:val="12"/>
                <w:szCs w:val="12"/>
              </w:rPr>
            </w:pPr>
            <w:r w:rsidRPr="00E4303A">
              <w:rPr>
                <w:rFonts w:ascii="Arial" w:hAnsi="Arial" w:cs="Arial"/>
                <w:sz w:val="12"/>
                <w:szCs w:val="12"/>
              </w:rPr>
              <w:t>Myxofibrosarcoma</w:t>
            </w:r>
          </w:p>
        </w:tc>
        <w:tc>
          <w:tcPr>
            <w:tcW w:w="1988" w:type="dxa"/>
          </w:tcPr>
          <w:p w14:paraId="540B8381" w14:textId="49833DD8" w:rsidR="00EA1648" w:rsidRPr="00E4303A" w:rsidRDefault="00EA1648" w:rsidP="00EA164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4303A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882" w:type="dxa"/>
          </w:tcPr>
          <w:p w14:paraId="58C0CBEC" w14:textId="4AE86C52" w:rsidR="00EA1648" w:rsidRPr="00E4303A" w:rsidRDefault="00EA1648" w:rsidP="00EA164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4303A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1096" w:type="dxa"/>
          </w:tcPr>
          <w:p w14:paraId="775BFEF6" w14:textId="03E6C79C" w:rsidR="00EA1648" w:rsidRPr="00E4303A" w:rsidRDefault="000679AC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0.39</w:t>
            </w:r>
          </w:p>
        </w:tc>
      </w:tr>
      <w:tr w:rsidR="00EA1648" w:rsidRPr="00E4303A" w14:paraId="7D8767DE" w14:textId="77777777" w:rsidTr="00F106BA">
        <w:trPr>
          <w:trHeight w:val="421"/>
        </w:trPr>
        <w:tc>
          <w:tcPr>
            <w:tcW w:w="1988" w:type="dxa"/>
          </w:tcPr>
          <w:p w14:paraId="41BAF1AA" w14:textId="77777777" w:rsidR="00EA1648" w:rsidRPr="00E4303A" w:rsidRDefault="00EA1648" w:rsidP="00EA1648">
            <w:pPr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62" w:type="dxa"/>
          </w:tcPr>
          <w:p w14:paraId="3BD5E88A" w14:textId="2D8014D5" w:rsidR="00EA1648" w:rsidRPr="00E4303A" w:rsidRDefault="00EA1648" w:rsidP="00EA1648">
            <w:pPr>
              <w:rPr>
                <w:rFonts w:ascii="Arial" w:hAnsi="Arial" w:cs="Arial"/>
                <w:sz w:val="12"/>
                <w:szCs w:val="12"/>
              </w:rPr>
            </w:pPr>
            <w:r w:rsidRPr="00E4303A">
              <w:rPr>
                <w:rFonts w:ascii="Arial" w:hAnsi="Arial" w:cs="Arial"/>
                <w:sz w:val="12"/>
                <w:szCs w:val="12"/>
              </w:rPr>
              <w:t>Others</w:t>
            </w:r>
          </w:p>
        </w:tc>
        <w:tc>
          <w:tcPr>
            <w:tcW w:w="1988" w:type="dxa"/>
          </w:tcPr>
          <w:p w14:paraId="1846D18C" w14:textId="4EEE3470" w:rsidR="00EA1648" w:rsidRPr="00E4303A" w:rsidRDefault="00EA1648" w:rsidP="00EA164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4303A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882" w:type="dxa"/>
          </w:tcPr>
          <w:p w14:paraId="6FE1B269" w14:textId="1F76C1B7" w:rsidR="00EA1648" w:rsidRPr="00E4303A" w:rsidRDefault="00EA1648" w:rsidP="00EA164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4303A">
              <w:rPr>
                <w:rFonts w:ascii="Arial" w:hAnsi="Arial" w:cs="Arial"/>
                <w:sz w:val="12"/>
                <w:szCs w:val="12"/>
              </w:rPr>
              <w:t>1</w:t>
            </w:r>
            <w:r w:rsidR="000679AC" w:rsidRPr="00E4303A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096" w:type="dxa"/>
          </w:tcPr>
          <w:p w14:paraId="40865C15" w14:textId="77777777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EA1648" w:rsidRPr="00E4303A" w14:paraId="288FD4A8" w14:textId="77777777" w:rsidTr="00F106BA">
        <w:trPr>
          <w:trHeight w:val="203"/>
        </w:trPr>
        <w:tc>
          <w:tcPr>
            <w:tcW w:w="1988" w:type="dxa"/>
          </w:tcPr>
          <w:p w14:paraId="6413AE49" w14:textId="77777777" w:rsidR="00EA1648" w:rsidRPr="00E4303A" w:rsidRDefault="00EA1648" w:rsidP="00EA1648">
            <w:pPr>
              <w:jc w:val="lef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62" w:type="dxa"/>
          </w:tcPr>
          <w:p w14:paraId="62121FD4" w14:textId="1D87D596" w:rsidR="00EA1648" w:rsidRPr="00E4303A" w:rsidRDefault="00EA1648" w:rsidP="00EA16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88" w:type="dxa"/>
          </w:tcPr>
          <w:p w14:paraId="6C5BE4C6" w14:textId="7F199376" w:rsidR="00EA1648" w:rsidRPr="00E4303A" w:rsidRDefault="00EA1648" w:rsidP="00EA164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82" w:type="dxa"/>
          </w:tcPr>
          <w:p w14:paraId="1C647B30" w14:textId="133B0A02" w:rsidR="00EA1648" w:rsidRPr="00E4303A" w:rsidRDefault="00EA1648" w:rsidP="00EA164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96" w:type="dxa"/>
          </w:tcPr>
          <w:p w14:paraId="55D6B2A2" w14:textId="4311F92F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0679AC" w:rsidRPr="00E4303A" w14:paraId="60A45098" w14:textId="77777777" w:rsidTr="00F106BA">
        <w:trPr>
          <w:trHeight w:val="421"/>
        </w:trPr>
        <w:tc>
          <w:tcPr>
            <w:tcW w:w="1988" w:type="dxa"/>
          </w:tcPr>
          <w:p w14:paraId="40E69FF3" w14:textId="77777777" w:rsidR="000679AC" w:rsidRPr="00E4303A" w:rsidRDefault="000679AC" w:rsidP="000679AC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Tumor size</w:t>
            </w:r>
          </w:p>
        </w:tc>
        <w:tc>
          <w:tcPr>
            <w:tcW w:w="1562" w:type="dxa"/>
          </w:tcPr>
          <w:p w14:paraId="6A93052A" w14:textId="35C93552" w:rsidR="000679AC" w:rsidRPr="00E4303A" w:rsidRDefault="000679AC" w:rsidP="000679AC">
            <w:pPr>
              <w:rPr>
                <w:rFonts w:ascii="Arial" w:hAnsi="Arial" w:cs="Arial"/>
                <w:sz w:val="12"/>
                <w:szCs w:val="12"/>
              </w:rPr>
            </w:pPr>
            <w:r w:rsidRPr="00E4303A">
              <w:rPr>
                <w:rFonts w:ascii="Arial" w:hAnsi="Arial" w:cs="Arial"/>
                <w:sz w:val="12"/>
                <w:szCs w:val="12"/>
              </w:rPr>
              <w:t>&lt; 2cm</w:t>
            </w:r>
          </w:p>
        </w:tc>
        <w:tc>
          <w:tcPr>
            <w:tcW w:w="1988" w:type="dxa"/>
          </w:tcPr>
          <w:p w14:paraId="253A1EEF" w14:textId="05AF525B" w:rsidR="000679AC" w:rsidRPr="00E4303A" w:rsidRDefault="000679AC" w:rsidP="000679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4303A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882" w:type="dxa"/>
          </w:tcPr>
          <w:p w14:paraId="41C18846" w14:textId="31F71D17" w:rsidR="000679AC" w:rsidRPr="00E4303A" w:rsidRDefault="000679AC" w:rsidP="000679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4303A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1096" w:type="dxa"/>
          </w:tcPr>
          <w:p w14:paraId="3895A9EA" w14:textId="42E1DCD9" w:rsidR="000679AC" w:rsidRPr="00E4303A" w:rsidRDefault="000679AC" w:rsidP="000679AC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0.55</w:t>
            </w:r>
          </w:p>
        </w:tc>
      </w:tr>
      <w:tr w:rsidR="000679AC" w:rsidRPr="00E4303A" w14:paraId="534BA5FB" w14:textId="77777777" w:rsidTr="00F106BA">
        <w:trPr>
          <w:trHeight w:val="402"/>
        </w:trPr>
        <w:tc>
          <w:tcPr>
            <w:tcW w:w="1988" w:type="dxa"/>
          </w:tcPr>
          <w:p w14:paraId="1AB4C837" w14:textId="77777777" w:rsidR="000679AC" w:rsidRPr="00E4303A" w:rsidRDefault="000679AC" w:rsidP="000679AC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562" w:type="dxa"/>
          </w:tcPr>
          <w:p w14:paraId="24719629" w14:textId="01DBF76C" w:rsidR="000679AC" w:rsidRPr="00E4303A" w:rsidRDefault="000679AC" w:rsidP="000679AC">
            <w:pPr>
              <w:rPr>
                <w:rFonts w:ascii="Arial" w:hAnsi="Arial" w:cs="Arial"/>
                <w:sz w:val="12"/>
                <w:szCs w:val="12"/>
              </w:rPr>
            </w:pPr>
            <w:r w:rsidRPr="00E4303A">
              <w:rPr>
                <w:rFonts w:ascii="Arial" w:hAnsi="Arial" w:cs="Arial"/>
                <w:sz w:val="12"/>
                <w:szCs w:val="12"/>
              </w:rPr>
              <w:sym w:font="Symbol" w:char="F0B3"/>
            </w:r>
            <w:r w:rsidRPr="00E4303A">
              <w:rPr>
                <w:rFonts w:ascii="Arial" w:hAnsi="Arial" w:cs="Arial"/>
                <w:sz w:val="12"/>
                <w:szCs w:val="12"/>
              </w:rPr>
              <w:t xml:space="preserve"> 2cm</w:t>
            </w:r>
          </w:p>
        </w:tc>
        <w:tc>
          <w:tcPr>
            <w:tcW w:w="1988" w:type="dxa"/>
          </w:tcPr>
          <w:p w14:paraId="349A74DE" w14:textId="55E92A71" w:rsidR="000679AC" w:rsidRPr="00E4303A" w:rsidRDefault="000679AC" w:rsidP="000679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4303A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1882" w:type="dxa"/>
          </w:tcPr>
          <w:p w14:paraId="2482378D" w14:textId="50234EB9" w:rsidR="000679AC" w:rsidRPr="00E4303A" w:rsidRDefault="000679AC" w:rsidP="000679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4303A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1096" w:type="dxa"/>
          </w:tcPr>
          <w:p w14:paraId="3299D9F7" w14:textId="77777777" w:rsidR="000679AC" w:rsidRPr="00E4303A" w:rsidRDefault="000679AC" w:rsidP="000679AC">
            <w:pPr>
              <w:jc w:val="center"/>
              <w:rPr>
                <w:rFonts w:ascii="Arial" w:hAnsi="Arial" w:cs="Arial"/>
                <w:color w:val="FF0000"/>
                <w:sz w:val="12"/>
                <w:szCs w:val="12"/>
              </w:rPr>
            </w:pPr>
          </w:p>
        </w:tc>
      </w:tr>
      <w:tr w:rsidR="00EA1648" w:rsidRPr="00E4303A" w14:paraId="278CDE6D" w14:textId="77777777" w:rsidTr="00F106BA">
        <w:trPr>
          <w:trHeight w:val="261"/>
        </w:trPr>
        <w:tc>
          <w:tcPr>
            <w:tcW w:w="1988" w:type="dxa"/>
          </w:tcPr>
          <w:p w14:paraId="182B7271" w14:textId="77777777" w:rsidR="00EA1648" w:rsidRPr="00E4303A" w:rsidRDefault="00EA1648" w:rsidP="00EA1648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562" w:type="dxa"/>
          </w:tcPr>
          <w:p w14:paraId="55D20DE0" w14:textId="758FE48C" w:rsidR="00EA1648" w:rsidRPr="00E4303A" w:rsidRDefault="00EA1648" w:rsidP="00EA164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88" w:type="dxa"/>
          </w:tcPr>
          <w:p w14:paraId="766B2662" w14:textId="2C3FCACB" w:rsidR="00EA1648" w:rsidRPr="00E4303A" w:rsidRDefault="00EA1648" w:rsidP="00EA164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82" w:type="dxa"/>
          </w:tcPr>
          <w:p w14:paraId="07AC7FE8" w14:textId="26539202" w:rsidR="00EA1648" w:rsidRPr="00E4303A" w:rsidRDefault="00EA1648" w:rsidP="00EA164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96" w:type="dxa"/>
          </w:tcPr>
          <w:p w14:paraId="7FB395F5" w14:textId="1A97D328" w:rsidR="00EA1648" w:rsidRPr="00E4303A" w:rsidRDefault="00EA1648" w:rsidP="00EA1648">
            <w:pPr>
              <w:jc w:val="center"/>
              <w:rPr>
                <w:rFonts w:ascii="Arial" w:hAnsi="Arial" w:cs="Arial"/>
                <w:color w:val="FF0000"/>
                <w:sz w:val="12"/>
                <w:szCs w:val="12"/>
              </w:rPr>
            </w:pPr>
          </w:p>
        </w:tc>
      </w:tr>
      <w:tr w:rsidR="00EA1648" w:rsidRPr="00E4303A" w14:paraId="6E9571F1" w14:textId="77777777" w:rsidTr="00F106BA">
        <w:trPr>
          <w:trHeight w:val="421"/>
        </w:trPr>
        <w:tc>
          <w:tcPr>
            <w:tcW w:w="1988" w:type="dxa"/>
          </w:tcPr>
          <w:p w14:paraId="623DD057" w14:textId="477FDF8A" w:rsidR="00EA1648" w:rsidRPr="00E4303A" w:rsidRDefault="00EA1648" w:rsidP="00EA1648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FNCLCC</w:t>
            </w:r>
            <w:r w:rsidR="00AB4C97"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grade</w:t>
            </w:r>
          </w:p>
        </w:tc>
        <w:tc>
          <w:tcPr>
            <w:tcW w:w="1562" w:type="dxa"/>
          </w:tcPr>
          <w:p w14:paraId="786E8426" w14:textId="6F151C68" w:rsidR="00EA1648" w:rsidRPr="00E4303A" w:rsidRDefault="00EA1648" w:rsidP="00EA1648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Grade 1</w:t>
            </w:r>
          </w:p>
        </w:tc>
        <w:tc>
          <w:tcPr>
            <w:tcW w:w="1988" w:type="dxa"/>
          </w:tcPr>
          <w:p w14:paraId="42D0B13F" w14:textId="17EFBF24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882" w:type="dxa"/>
          </w:tcPr>
          <w:p w14:paraId="5B2C9913" w14:textId="63847735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1096" w:type="dxa"/>
          </w:tcPr>
          <w:p w14:paraId="58F949EA" w14:textId="4D8C61C6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1.00</w:t>
            </w:r>
          </w:p>
        </w:tc>
      </w:tr>
      <w:tr w:rsidR="00EA1648" w:rsidRPr="00E4303A" w14:paraId="71E10771" w14:textId="77777777" w:rsidTr="00F106BA">
        <w:trPr>
          <w:trHeight w:val="421"/>
        </w:trPr>
        <w:tc>
          <w:tcPr>
            <w:tcW w:w="1988" w:type="dxa"/>
          </w:tcPr>
          <w:p w14:paraId="764125E1" w14:textId="77777777" w:rsidR="00EA1648" w:rsidRPr="00E4303A" w:rsidRDefault="00EA1648" w:rsidP="00EA1648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562" w:type="dxa"/>
          </w:tcPr>
          <w:p w14:paraId="3C572857" w14:textId="410F67B5" w:rsidR="00EA1648" w:rsidRPr="00E4303A" w:rsidRDefault="00EA1648" w:rsidP="00EA1648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Grade 2,3</w:t>
            </w:r>
          </w:p>
        </w:tc>
        <w:tc>
          <w:tcPr>
            <w:tcW w:w="1988" w:type="dxa"/>
          </w:tcPr>
          <w:p w14:paraId="76B37854" w14:textId="35856419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1882" w:type="dxa"/>
          </w:tcPr>
          <w:p w14:paraId="5E1C2FD7" w14:textId="0185405C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20</w:t>
            </w:r>
          </w:p>
        </w:tc>
        <w:tc>
          <w:tcPr>
            <w:tcW w:w="1096" w:type="dxa"/>
          </w:tcPr>
          <w:p w14:paraId="7A6438B9" w14:textId="77777777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EA1648" w:rsidRPr="00E4303A" w14:paraId="06259424" w14:textId="77777777" w:rsidTr="00F106BA">
        <w:trPr>
          <w:trHeight w:val="402"/>
        </w:trPr>
        <w:tc>
          <w:tcPr>
            <w:tcW w:w="1988" w:type="dxa"/>
          </w:tcPr>
          <w:p w14:paraId="60E76C2A" w14:textId="77777777" w:rsidR="00EA1648" w:rsidRPr="00E4303A" w:rsidRDefault="00EA1648" w:rsidP="00EA1648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562" w:type="dxa"/>
          </w:tcPr>
          <w:p w14:paraId="292D79AD" w14:textId="7002CBE1" w:rsidR="00EA1648" w:rsidRPr="00E4303A" w:rsidRDefault="00EA1648" w:rsidP="00EA1648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988" w:type="dxa"/>
          </w:tcPr>
          <w:p w14:paraId="50A1A356" w14:textId="36547B5D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882" w:type="dxa"/>
          </w:tcPr>
          <w:p w14:paraId="6403EAA3" w14:textId="620D7121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96" w:type="dxa"/>
          </w:tcPr>
          <w:p w14:paraId="054D6B9A" w14:textId="1D8FC445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EA1648" w:rsidRPr="00E4303A" w14:paraId="130FC2FB" w14:textId="77777777" w:rsidTr="00F106BA">
        <w:trPr>
          <w:trHeight w:val="421"/>
        </w:trPr>
        <w:tc>
          <w:tcPr>
            <w:tcW w:w="1988" w:type="dxa"/>
          </w:tcPr>
          <w:p w14:paraId="6AB0EE76" w14:textId="77777777" w:rsidR="00EA1648" w:rsidRPr="00E4303A" w:rsidRDefault="00EA1648" w:rsidP="00EA1648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Margin</w:t>
            </w:r>
          </w:p>
        </w:tc>
        <w:tc>
          <w:tcPr>
            <w:tcW w:w="1562" w:type="dxa"/>
          </w:tcPr>
          <w:p w14:paraId="20B9065A" w14:textId="38B9F0BB" w:rsidR="00EA1648" w:rsidRPr="00E4303A" w:rsidRDefault="00EA1648" w:rsidP="00EA1648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R0</w:t>
            </w:r>
          </w:p>
        </w:tc>
        <w:tc>
          <w:tcPr>
            <w:tcW w:w="1988" w:type="dxa"/>
          </w:tcPr>
          <w:p w14:paraId="75356A3B" w14:textId="5055056F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1882" w:type="dxa"/>
          </w:tcPr>
          <w:p w14:paraId="1D395AD6" w14:textId="68BE4272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25</w:t>
            </w:r>
          </w:p>
        </w:tc>
        <w:tc>
          <w:tcPr>
            <w:tcW w:w="1096" w:type="dxa"/>
          </w:tcPr>
          <w:p w14:paraId="3C5E91E5" w14:textId="2F694EA7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0.13</w:t>
            </w:r>
          </w:p>
        </w:tc>
      </w:tr>
      <w:tr w:rsidR="00EA1648" w:rsidRPr="00E4303A" w14:paraId="6A46B59F" w14:textId="77777777" w:rsidTr="00F106BA">
        <w:trPr>
          <w:trHeight w:val="290"/>
        </w:trPr>
        <w:tc>
          <w:tcPr>
            <w:tcW w:w="1988" w:type="dxa"/>
          </w:tcPr>
          <w:p w14:paraId="5EB7C0EB" w14:textId="77777777" w:rsidR="00EA1648" w:rsidRPr="00E4303A" w:rsidRDefault="00EA1648" w:rsidP="00EA1648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562" w:type="dxa"/>
          </w:tcPr>
          <w:p w14:paraId="4A70D7E1" w14:textId="5D37FE7C" w:rsidR="00EA1648" w:rsidRPr="00E4303A" w:rsidRDefault="00EA1648" w:rsidP="00EA1648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R1</w:t>
            </w:r>
          </w:p>
        </w:tc>
        <w:tc>
          <w:tcPr>
            <w:tcW w:w="1988" w:type="dxa"/>
          </w:tcPr>
          <w:p w14:paraId="6616AAC7" w14:textId="2B24E639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1882" w:type="dxa"/>
          </w:tcPr>
          <w:p w14:paraId="0EA27E8B" w14:textId="53555B42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096" w:type="dxa"/>
          </w:tcPr>
          <w:p w14:paraId="0ADD63B4" w14:textId="77777777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EA1648" w:rsidRPr="00E4303A" w14:paraId="6E694D87" w14:textId="77777777" w:rsidTr="00F106BA">
        <w:trPr>
          <w:trHeight w:val="352"/>
        </w:trPr>
        <w:tc>
          <w:tcPr>
            <w:tcW w:w="1988" w:type="dxa"/>
          </w:tcPr>
          <w:p w14:paraId="35B28EAC" w14:textId="77777777" w:rsidR="00EA1648" w:rsidRPr="00E4303A" w:rsidRDefault="00EA1648" w:rsidP="00EA1648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562" w:type="dxa"/>
          </w:tcPr>
          <w:p w14:paraId="1E182445" w14:textId="0C9ADFDA" w:rsidR="00EA1648" w:rsidRPr="00E4303A" w:rsidRDefault="00EA1648" w:rsidP="00EA1648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988" w:type="dxa"/>
          </w:tcPr>
          <w:p w14:paraId="1F341EFE" w14:textId="2C8A5EC0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882" w:type="dxa"/>
          </w:tcPr>
          <w:p w14:paraId="2D95CB65" w14:textId="5361BA33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96" w:type="dxa"/>
          </w:tcPr>
          <w:p w14:paraId="66A8A25A" w14:textId="75FB305C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EA1648" w:rsidRPr="00E4303A" w14:paraId="4B780CBD" w14:textId="77777777" w:rsidTr="00F106BA">
        <w:trPr>
          <w:trHeight w:val="421"/>
        </w:trPr>
        <w:tc>
          <w:tcPr>
            <w:tcW w:w="1988" w:type="dxa"/>
          </w:tcPr>
          <w:p w14:paraId="3475A8DE" w14:textId="5EA90C21" w:rsidR="00EA1648" w:rsidRPr="00E4303A" w:rsidRDefault="00EA1648" w:rsidP="00EA1648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Unplanned excision</w:t>
            </w:r>
          </w:p>
        </w:tc>
        <w:tc>
          <w:tcPr>
            <w:tcW w:w="1562" w:type="dxa"/>
          </w:tcPr>
          <w:p w14:paraId="20DC10C3" w14:textId="6731172F" w:rsidR="00EA1648" w:rsidRPr="00E4303A" w:rsidRDefault="00EA1648" w:rsidP="00EA1648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1988" w:type="dxa"/>
          </w:tcPr>
          <w:p w14:paraId="357BC096" w14:textId="61534C0D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882" w:type="dxa"/>
          </w:tcPr>
          <w:p w14:paraId="679819B9" w14:textId="539970BA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13</w:t>
            </w:r>
          </w:p>
        </w:tc>
        <w:tc>
          <w:tcPr>
            <w:tcW w:w="1096" w:type="dxa"/>
          </w:tcPr>
          <w:p w14:paraId="511FC93D" w14:textId="407B3581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0.30</w:t>
            </w:r>
          </w:p>
        </w:tc>
      </w:tr>
      <w:tr w:rsidR="00EA1648" w:rsidRPr="00E4303A" w14:paraId="247F6785" w14:textId="77777777" w:rsidTr="00F106BA">
        <w:trPr>
          <w:trHeight w:val="348"/>
        </w:trPr>
        <w:tc>
          <w:tcPr>
            <w:tcW w:w="1988" w:type="dxa"/>
          </w:tcPr>
          <w:p w14:paraId="7911BB1A" w14:textId="77777777" w:rsidR="00EA1648" w:rsidRPr="00E4303A" w:rsidRDefault="00EA1648" w:rsidP="00EA1648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562" w:type="dxa"/>
          </w:tcPr>
          <w:p w14:paraId="3843DCD1" w14:textId="02E50C06" w:rsidR="00EA1648" w:rsidRPr="00E4303A" w:rsidRDefault="00EA1648" w:rsidP="00EA1648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988" w:type="dxa"/>
          </w:tcPr>
          <w:p w14:paraId="1E7B07E2" w14:textId="46204F7C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1882" w:type="dxa"/>
          </w:tcPr>
          <w:p w14:paraId="70EA274A" w14:textId="78DB8770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13</w:t>
            </w:r>
          </w:p>
        </w:tc>
        <w:tc>
          <w:tcPr>
            <w:tcW w:w="1096" w:type="dxa"/>
          </w:tcPr>
          <w:p w14:paraId="61F238F1" w14:textId="77777777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EA1648" w:rsidRPr="00E4303A" w14:paraId="24A0E15F" w14:textId="77777777" w:rsidTr="00F106BA">
        <w:trPr>
          <w:trHeight w:val="328"/>
        </w:trPr>
        <w:tc>
          <w:tcPr>
            <w:tcW w:w="1988" w:type="dxa"/>
          </w:tcPr>
          <w:p w14:paraId="6BD0BABE" w14:textId="77777777" w:rsidR="00EA1648" w:rsidRPr="00E4303A" w:rsidRDefault="00EA1648" w:rsidP="00EA1648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562" w:type="dxa"/>
          </w:tcPr>
          <w:p w14:paraId="41990DD9" w14:textId="18E7CE46" w:rsidR="00EA1648" w:rsidRPr="00E4303A" w:rsidRDefault="00EA1648" w:rsidP="00EA1648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988" w:type="dxa"/>
          </w:tcPr>
          <w:p w14:paraId="27B51D5E" w14:textId="0FE10D34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882" w:type="dxa"/>
          </w:tcPr>
          <w:p w14:paraId="6A346953" w14:textId="47C43917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96" w:type="dxa"/>
          </w:tcPr>
          <w:p w14:paraId="77B98E9C" w14:textId="51C067E9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761E2A" w:rsidRPr="00E4303A" w14:paraId="33E00520" w14:textId="77777777" w:rsidTr="00F106BA">
        <w:trPr>
          <w:trHeight w:val="421"/>
        </w:trPr>
        <w:tc>
          <w:tcPr>
            <w:tcW w:w="1988" w:type="dxa"/>
          </w:tcPr>
          <w:p w14:paraId="354D8E69" w14:textId="44D8AA89" w:rsidR="00761E2A" w:rsidRPr="00E4303A" w:rsidRDefault="002340C5" w:rsidP="00761E2A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  <w:t>Metastases upon initial presentation</w:t>
            </w:r>
          </w:p>
        </w:tc>
        <w:tc>
          <w:tcPr>
            <w:tcW w:w="1562" w:type="dxa"/>
          </w:tcPr>
          <w:p w14:paraId="7B5D2CBB" w14:textId="74D66098" w:rsidR="00761E2A" w:rsidRPr="00E4303A" w:rsidRDefault="00761E2A" w:rsidP="00761E2A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1988" w:type="dxa"/>
          </w:tcPr>
          <w:p w14:paraId="4089F2ED" w14:textId="5F449271" w:rsidR="00761E2A" w:rsidRPr="00E4303A" w:rsidRDefault="00761E2A" w:rsidP="00761E2A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1882" w:type="dxa"/>
          </w:tcPr>
          <w:p w14:paraId="073944A5" w14:textId="64B2D031" w:rsidR="00761E2A" w:rsidRPr="00E4303A" w:rsidRDefault="00761E2A" w:rsidP="00761E2A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096" w:type="dxa"/>
          </w:tcPr>
          <w:p w14:paraId="3B0B198D" w14:textId="78FDAFC4" w:rsidR="00761E2A" w:rsidRPr="00E4303A" w:rsidRDefault="00761E2A" w:rsidP="00761E2A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0.13</w:t>
            </w:r>
          </w:p>
        </w:tc>
      </w:tr>
      <w:tr w:rsidR="00761E2A" w:rsidRPr="00E4303A" w14:paraId="0675917E" w14:textId="77777777" w:rsidTr="00F106BA">
        <w:trPr>
          <w:trHeight w:val="421"/>
        </w:trPr>
        <w:tc>
          <w:tcPr>
            <w:tcW w:w="1988" w:type="dxa"/>
          </w:tcPr>
          <w:p w14:paraId="303C1A43" w14:textId="77777777" w:rsidR="00761E2A" w:rsidRPr="00E4303A" w:rsidRDefault="00761E2A" w:rsidP="00761E2A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562" w:type="dxa"/>
          </w:tcPr>
          <w:p w14:paraId="0CC8483F" w14:textId="362391D4" w:rsidR="00761E2A" w:rsidRPr="00E4303A" w:rsidRDefault="00761E2A" w:rsidP="00761E2A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988" w:type="dxa"/>
          </w:tcPr>
          <w:p w14:paraId="7A884C6F" w14:textId="0D9E32C2" w:rsidR="00761E2A" w:rsidRPr="00E4303A" w:rsidRDefault="00761E2A" w:rsidP="00761E2A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1882" w:type="dxa"/>
          </w:tcPr>
          <w:p w14:paraId="59E93D54" w14:textId="090DED8F" w:rsidR="00761E2A" w:rsidRPr="00E4303A" w:rsidRDefault="00761E2A" w:rsidP="00761E2A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25</w:t>
            </w:r>
          </w:p>
        </w:tc>
        <w:tc>
          <w:tcPr>
            <w:tcW w:w="1096" w:type="dxa"/>
          </w:tcPr>
          <w:p w14:paraId="63E294DB" w14:textId="77777777" w:rsidR="00761E2A" w:rsidRPr="00E4303A" w:rsidRDefault="00761E2A" w:rsidP="00761E2A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761E2A" w:rsidRPr="00E4303A" w14:paraId="757E4651" w14:textId="77777777" w:rsidTr="00F106BA">
        <w:trPr>
          <w:trHeight w:val="223"/>
        </w:trPr>
        <w:tc>
          <w:tcPr>
            <w:tcW w:w="1988" w:type="dxa"/>
          </w:tcPr>
          <w:p w14:paraId="21AD4F7D" w14:textId="77777777" w:rsidR="00761E2A" w:rsidRPr="00E4303A" w:rsidRDefault="00761E2A" w:rsidP="00EA1648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562" w:type="dxa"/>
          </w:tcPr>
          <w:p w14:paraId="10CF22CA" w14:textId="77777777" w:rsidR="00761E2A" w:rsidRPr="00E4303A" w:rsidRDefault="00761E2A" w:rsidP="00EA1648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988" w:type="dxa"/>
          </w:tcPr>
          <w:p w14:paraId="75765195" w14:textId="77777777" w:rsidR="00761E2A" w:rsidRPr="00E4303A" w:rsidRDefault="00761E2A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882" w:type="dxa"/>
          </w:tcPr>
          <w:p w14:paraId="5724B5CB" w14:textId="77777777" w:rsidR="00761E2A" w:rsidRPr="00E4303A" w:rsidRDefault="00761E2A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96" w:type="dxa"/>
          </w:tcPr>
          <w:p w14:paraId="365EFF8B" w14:textId="77777777" w:rsidR="00761E2A" w:rsidRPr="00E4303A" w:rsidRDefault="00761E2A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EA1648" w:rsidRPr="00E4303A" w14:paraId="05FB2B17" w14:textId="77777777" w:rsidTr="00F106BA">
        <w:trPr>
          <w:trHeight w:val="67"/>
        </w:trPr>
        <w:tc>
          <w:tcPr>
            <w:tcW w:w="1988" w:type="dxa"/>
          </w:tcPr>
          <w:p w14:paraId="6627D762" w14:textId="77777777" w:rsidR="00EA1648" w:rsidRPr="00E4303A" w:rsidRDefault="00EA1648" w:rsidP="00EA1648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Chemotherapy</w:t>
            </w:r>
          </w:p>
        </w:tc>
        <w:tc>
          <w:tcPr>
            <w:tcW w:w="1562" w:type="dxa"/>
          </w:tcPr>
          <w:p w14:paraId="217EAF3C" w14:textId="6DFF301F" w:rsidR="00EA1648" w:rsidRPr="00E4303A" w:rsidRDefault="00EA1648" w:rsidP="00EA1648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1988" w:type="dxa"/>
          </w:tcPr>
          <w:p w14:paraId="1415421A" w14:textId="71E5FC83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882" w:type="dxa"/>
          </w:tcPr>
          <w:p w14:paraId="0E95A6DB" w14:textId="1F15131F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1096" w:type="dxa"/>
          </w:tcPr>
          <w:p w14:paraId="1E2ED702" w14:textId="708F7507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0.20</w:t>
            </w:r>
          </w:p>
        </w:tc>
      </w:tr>
      <w:tr w:rsidR="00EA1648" w:rsidRPr="00E4303A" w14:paraId="46A61112" w14:textId="77777777" w:rsidTr="00F106BA">
        <w:trPr>
          <w:trHeight w:val="67"/>
        </w:trPr>
        <w:tc>
          <w:tcPr>
            <w:tcW w:w="1988" w:type="dxa"/>
          </w:tcPr>
          <w:p w14:paraId="0FB0D026" w14:textId="77777777" w:rsidR="00EA1648" w:rsidRPr="00E4303A" w:rsidRDefault="00EA1648" w:rsidP="00EA1648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562" w:type="dxa"/>
          </w:tcPr>
          <w:p w14:paraId="0D2DFD87" w14:textId="27D0FF0F" w:rsidR="00EA1648" w:rsidRPr="00E4303A" w:rsidRDefault="00EA1648" w:rsidP="00EA1648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988" w:type="dxa"/>
          </w:tcPr>
          <w:p w14:paraId="3863CE9A" w14:textId="788C2F44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1882" w:type="dxa"/>
          </w:tcPr>
          <w:p w14:paraId="67F9CA60" w14:textId="181B7D11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19</w:t>
            </w:r>
          </w:p>
        </w:tc>
        <w:tc>
          <w:tcPr>
            <w:tcW w:w="1096" w:type="dxa"/>
          </w:tcPr>
          <w:p w14:paraId="74D5BC4F" w14:textId="77777777" w:rsidR="00EA1648" w:rsidRPr="00E4303A" w:rsidRDefault="00EA1648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761E2A" w:rsidRPr="00E4303A" w14:paraId="54A5559A" w14:textId="77777777" w:rsidTr="00F106BA">
        <w:trPr>
          <w:trHeight w:val="67"/>
        </w:trPr>
        <w:tc>
          <w:tcPr>
            <w:tcW w:w="1988" w:type="dxa"/>
          </w:tcPr>
          <w:p w14:paraId="26AD4855" w14:textId="77777777" w:rsidR="00761E2A" w:rsidRPr="00E4303A" w:rsidRDefault="00761E2A" w:rsidP="00EA1648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562" w:type="dxa"/>
          </w:tcPr>
          <w:p w14:paraId="60BCB7A3" w14:textId="77777777" w:rsidR="00761E2A" w:rsidRPr="00E4303A" w:rsidRDefault="00761E2A" w:rsidP="00EA1648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988" w:type="dxa"/>
          </w:tcPr>
          <w:p w14:paraId="42DDC6BD" w14:textId="77777777" w:rsidR="00761E2A" w:rsidRPr="00E4303A" w:rsidRDefault="00761E2A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882" w:type="dxa"/>
          </w:tcPr>
          <w:p w14:paraId="511E0CA3" w14:textId="77777777" w:rsidR="00761E2A" w:rsidRPr="00E4303A" w:rsidRDefault="00761E2A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96" w:type="dxa"/>
          </w:tcPr>
          <w:p w14:paraId="08D7AA1A" w14:textId="77777777" w:rsidR="00761E2A" w:rsidRPr="00E4303A" w:rsidRDefault="00761E2A" w:rsidP="00EA164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761E2A" w:rsidRPr="00E4303A" w14:paraId="2D62BE23" w14:textId="77777777" w:rsidTr="00F106BA">
        <w:trPr>
          <w:trHeight w:val="67"/>
        </w:trPr>
        <w:tc>
          <w:tcPr>
            <w:tcW w:w="1988" w:type="dxa"/>
          </w:tcPr>
          <w:p w14:paraId="73B35E53" w14:textId="3F6ED662" w:rsidR="00761E2A" w:rsidRPr="00E4303A" w:rsidRDefault="00761E2A" w:rsidP="00761E2A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Radiotherapy</w:t>
            </w:r>
          </w:p>
        </w:tc>
        <w:tc>
          <w:tcPr>
            <w:tcW w:w="1562" w:type="dxa"/>
          </w:tcPr>
          <w:p w14:paraId="4336813A" w14:textId="1A233A55" w:rsidR="00761E2A" w:rsidRPr="00E4303A" w:rsidRDefault="00761E2A" w:rsidP="00761E2A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1988" w:type="dxa"/>
          </w:tcPr>
          <w:p w14:paraId="1D085747" w14:textId="5481825B" w:rsidR="00761E2A" w:rsidRPr="00E4303A" w:rsidRDefault="00761E2A" w:rsidP="00761E2A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1882" w:type="dxa"/>
          </w:tcPr>
          <w:p w14:paraId="64090406" w14:textId="0772AEBC" w:rsidR="00761E2A" w:rsidRPr="00E4303A" w:rsidRDefault="00761E2A" w:rsidP="00761E2A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1096" w:type="dxa"/>
          </w:tcPr>
          <w:p w14:paraId="48EC5416" w14:textId="55A61552" w:rsidR="00761E2A" w:rsidRPr="00E4303A" w:rsidRDefault="00761E2A" w:rsidP="00761E2A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0.51</w:t>
            </w:r>
          </w:p>
        </w:tc>
      </w:tr>
      <w:tr w:rsidR="00761E2A" w:rsidRPr="00E4303A" w14:paraId="14BA73E4" w14:textId="77777777" w:rsidTr="00525113">
        <w:trPr>
          <w:trHeight w:val="97"/>
        </w:trPr>
        <w:tc>
          <w:tcPr>
            <w:tcW w:w="1988" w:type="dxa"/>
            <w:tcBorders>
              <w:bottom w:val="single" w:sz="4" w:space="0" w:color="auto"/>
            </w:tcBorders>
          </w:tcPr>
          <w:p w14:paraId="301D87A8" w14:textId="77777777" w:rsidR="00761E2A" w:rsidRPr="00E4303A" w:rsidRDefault="00761E2A" w:rsidP="00761E2A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77EA031C" w14:textId="4FFC9EEF" w:rsidR="00761E2A" w:rsidRPr="00E4303A" w:rsidRDefault="00761E2A" w:rsidP="00761E2A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14:paraId="6786318B" w14:textId="296A1E01" w:rsidR="00761E2A" w:rsidRPr="00E4303A" w:rsidRDefault="00761E2A" w:rsidP="00761E2A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14:paraId="2227A2C0" w14:textId="670DC468" w:rsidR="00761E2A" w:rsidRPr="00E4303A" w:rsidRDefault="00761E2A" w:rsidP="00761E2A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4303A">
              <w:rPr>
                <w:rFonts w:ascii="Arial" w:hAnsi="Arial" w:cs="Arial"/>
                <w:color w:val="000000" w:themeColor="text1"/>
                <w:sz w:val="12"/>
                <w:szCs w:val="12"/>
              </w:rPr>
              <w:t>22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659B5FE3" w14:textId="77777777" w:rsidR="00761E2A" w:rsidRPr="00E4303A" w:rsidRDefault="00761E2A" w:rsidP="00761E2A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</w:tbl>
    <w:p w14:paraId="1D9B01C7" w14:textId="22C1439E" w:rsidR="00F106BA" w:rsidRPr="00E4303A" w:rsidRDefault="00F106BA" w:rsidP="00F106BA">
      <w:pPr>
        <w:rPr>
          <w:rFonts w:ascii="Arial" w:hAnsi="Arial" w:cs="Arial"/>
          <w:color w:val="000000" w:themeColor="text1"/>
          <w:sz w:val="16"/>
          <w:szCs w:val="16"/>
        </w:rPr>
      </w:pPr>
      <w:r w:rsidRPr="00E4303A">
        <w:rPr>
          <w:rFonts w:ascii="Arial" w:hAnsi="Arial" w:cs="Arial"/>
          <w:sz w:val="16"/>
          <w:szCs w:val="16"/>
          <w:lang w:val="en"/>
        </w:rPr>
        <w:lastRenderedPageBreak/>
        <w:t xml:space="preserve">FNCLCC; </w:t>
      </w:r>
      <w:r w:rsidRPr="00E4303A">
        <w:rPr>
          <w:rFonts w:ascii="Arial" w:hAnsi="Arial" w:cs="Arial"/>
          <w:bCs/>
          <w:sz w:val="16"/>
          <w:szCs w:val="16"/>
        </w:rPr>
        <w:t xml:space="preserve">Fédération Nationale des Centres de Lutte contre le Cancer </w:t>
      </w:r>
      <w:r w:rsidR="00303D61" w:rsidRPr="00E4303A">
        <w:rPr>
          <w:rFonts w:ascii="Arial" w:hAnsi="Arial" w:cs="Arial"/>
          <w:bCs/>
          <w:sz w:val="16"/>
          <w:szCs w:val="16"/>
        </w:rPr>
        <w:t xml:space="preserve">　</w:t>
      </w:r>
    </w:p>
    <w:sectPr w:rsidR="00F106BA" w:rsidRPr="00E4303A" w:rsidSect="00F106BA"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6C840" w14:textId="77777777" w:rsidR="009156B2" w:rsidRDefault="009156B2" w:rsidP="002075A3">
      <w:r>
        <w:separator/>
      </w:r>
    </w:p>
  </w:endnote>
  <w:endnote w:type="continuationSeparator" w:id="0">
    <w:p w14:paraId="3EA69306" w14:textId="77777777" w:rsidR="009156B2" w:rsidRDefault="009156B2" w:rsidP="00207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ADC674" w14:textId="77777777" w:rsidR="009156B2" w:rsidRDefault="009156B2" w:rsidP="002075A3">
      <w:r>
        <w:separator/>
      </w:r>
    </w:p>
  </w:footnote>
  <w:footnote w:type="continuationSeparator" w:id="0">
    <w:p w14:paraId="3E472521" w14:textId="77777777" w:rsidR="009156B2" w:rsidRDefault="009156B2" w:rsidP="002075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76"/>
    <w:rsid w:val="000040A9"/>
    <w:rsid w:val="00006A2F"/>
    <w:rsid w:val="00012834"/>
    <w:rsid w:val="00015EB8"/>
    <w:rsid w:val="00027A66"/>
    <w:rsid w:val="00053449"/>
    <w:rsid w:val="000679AC"/>
    <w:rsid w:val="00080D45"/>
    <w:rsid w:val="00095E4C"/>
    <w:rsid w:val="000C184D"/>
    <w:rsid w:val="000E3A59"/>
    <w:rsid w:val="000F40F5"/>
    <w:rsid w:val="000F5550"/>
    <w:rsid w:val="000F679B"/>
    <w:rsid w:val="00124600"/>
    <w:rsid w:val="00130386"/>
    <w:rsid w:val="00140805"/>
    <w:rsid w:val="001501F3"/>
    <w:rsid w:val="0016103A"/>
    <w:rsid w:val="00196A5D"/>
    <w:rsid w:val="001B3B79"/>
    <w:rsid w:val="001D145E"/>
    <w:rsid w:val="001E321C"/>
    <w:rsid w:val="001F7917"/>
    <w:rsid w:val="002075A3"/>
    <w:rsid w:val="00230809"/>
    <w:rsid w:val="002340C5"/>
    <w:rsid w:val="00235BF4"/>
    <w:rsid w:val="002503AE"/>
    <w:rsid w:val="00256F22"/>
    <w:rsid w:val="00267482"/>
    <w:rsid w:val="0027672A"/>
    <w:rsid w:val="002A46B1"/>
    <w:rsid w:val="002A54F4"/>
    <w:rsid w:val="002B4ADE"/>
    <w:rsid w:val="002B5024"/>
    <w:rsid w:val="00302F24"/>
    <w:rsid w:val="00303D61"/>
    <w:rsid w:val="00317CE3"/>
    <w:rsid w:val="00321282"/>
    <w:rsid w:val="00362AD2"/>
    <w:rsid w:val="00373579"/>
    <w:rsid w:val="00386B14"/>
    <w:rsid w:val="003A223D"/>
    <w:rsid w:val="003A396C"/>
    <w:rsid w:val="003F00F0"/>
    <w:rsid w:val="00431AF6"/>
    <w:rsid w:val="00432594"/>
    <w:rsid w:val="00451843"/>
    <w:rsid w:val="00451D79"/>
    <w:rsid w:val="00462692"/>
    <w:rsid w:val="00486627"/>
    <w:rsid w:val="004E3EB8"/>
    <w:rsid w:val="004F7D01"/>
    <w:rsid w:val="00525113"/>
    <w:rsid w:val="005624E4"/>
    <w:rsid w:val="00575EC1"/>
    <w:rsid w:val="005769D5"/>
    <w:rsid w:val="005848A8"/>
    <w:rsid w:val="00590B03"/>
    <w:rsid w:val="005A3A76"/>
    <w:rsid w:val="005A4580"/>
    <w:rsid w:val="005A4D10"/>
    <w:rsid w:val="005A7F5E"/>
    <w:rsid w:val="005B4872"/>
    <w:rsid w:val="005D44E1"/>
    <w:rsid w:val="005E7914"/>
    <w:rsid w:val="005E7C72"/>
    <w:rsid w:val="0061366C"/>
    <w:rsid w:val="00630BAE"/>
    <w:rsid w:val="006342B7"/>
    <w:rsid w:val="00646456"/>
    <w:rsid w:val="00665013"/>
    <w:rsid w:val="006A5858"/>
    <w:rsid w:val="006B396A"/>
    <w:rsid w:val="006D2A4C"/>
    <w:rsid w:val="006F1AA9"/>
    <w:rsid w:val="007311F8"/>
    <w:rsid w:val="007350A8"/>
    <w:rsid w:val="00743DCD"/>
    <w:rsid w:val="00761E2A"/>
    <w:rsid w:val="0076713D"/>
    <w:rsid w:val="00770499"/>
    <w:rsid w:val="007D3346"/>
    <w:rsid w:val="00817948"/>
    <w:rsid w:val="00821ECD"/>
    <w:rsid w:val="00822169"/>
    <w:rsid w:val="00853AD6"/>
    <w:rsid w:val="008913DC"/>
    <w:rsid w:val="00894832"/>
    <w:rsid w:val="009156B2"/>
    <w:rsid w:val="00917EC4"/>
    <w:rsid w:val="00951640"/>
    <w:rsid w:val="009B1EB4"/>
    <w:rsid w:val="009E2992"/>
    <w:rsid w:val="009F57A4"/>
    <w:rsid w:val="00A17BD3"/>
    <w:rsid w:val="00A211D1"/>
    <w:rsid w:val="00A24642"/>
    <w:rsid w:val="00A761D4"/>
    <w:rsid w:val="00A8599A"/>
    <w:rsid w:val="00A9404D"/>
    <w:rsid w:val="00AA524D"/>
    <w:rsid w:val="00AB4C97"/>
    <w:rsid w:val="00AC5E0D"/>
    <w:rsid w:val="00AF0E2D"/>
    <w:rsid w:val="00AF3BE2"/>
    <w:rsid w:val="00B07600"/>
    <w:rsid w:val="00BA0BE5"/>
    <w:rsid w:val="00BB5F9F"/>
    <w:rsid w:val="00BB6797"/>
    <w:rsid w:val="00BE172B"/>
    <w:rsid w:val="00BF7953"/>
    <w:rsid w:val="00C15615"/>
    <w:rsid w:val="00C42660"/>
    <w:rsid w:val="00C46489"/>
    <w:rsid w:val="00C8116F"/>
    <w:rsid w:val="00CC6D23"/>
    <w:rsid w:val="00CD393B"/>
    <w:rsid w:val="00CE412B"/>
    <w:rsid w:val="00D13651"/>
    <w:rsid w:val="00D87E65"/>
    <w:rsid w:val="00DA1F85"/>
    <w:rsid w:val="00DB63BA"/>
    <w:rsid w:val="00DE18C5"/>
    <w:rsid w:val="00DE2A58"/>
    <w:rsid w:val="00E26476"/>
    <w:rsid w:val="00E4303A"/>
    <w:rsid w:val="00E53298"/>
    <w:rsid w:val="00E72CA9"/>
    <w:rsid w:val="00E8405D"/>
    <w:rsid w:val="00E946E2"/>
    <w:rsid w:val="00E97145"/>
    <w:rsid w:val="00EA1648"/>
    <w:rsid w:val="00EA36C8"/>
    <w:rsid w:val="00EC5C11"/>
    <w:rsid w:val="00ED4E35"/>
    <w:rsid w:val="00EE4BB5"/>
    <w:rsid w:val="00F028AD"/>
    <w:rsid w:val="00F052F7"/>
    <w:rsid w:val="00F106BA"/>
    <w:rsid w:val="00F179BE"/>
    <w:rsid w:val="00F636E0"/>
    <w:rsid w:val="00F970C7"/>
    <w:rsid w:val="00FE6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93C99C"/>
  <w15:chartTrackingRefBased/>
  <w15:docId w15:val="{BE0686CD-56F7-4DA5-A044-5FC4F7D4F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0B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3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075A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075A3"/>
  </w:style>
  <w:style w:type="paragraph" w:styleId="a6">
    <w:name w:val="footer"/>
    <w:basedOn w:val="a"/>
    <w:link w:val="a7"/>
    <w:uiPriority w:val="99"/>
    <w:unhideWhenUsed/>
    <w:rsid w:val="002075A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07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2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8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AAE159-499B-45E3-92A4-77E7B4CEB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1</TotalTime>
  <Pages>2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ezakiteru@yahoo.co.jp</dc:creator>
  <cp:keywords/>
  <dc:description/>
  <cp:lastModifiedBy>中田 英二</cp:lastModifiedBy>
  <cp:revision>43</cp:revision>
  <dcterms:created xsi:type="dcterms:W3CDTF">2019-09-16T10:16:00Z</dcterms:created>
  <dcterms:modified xsi:type="dcterms:W3CDTF">2023-06-03T21:51:00Z</dcterms:modified>
</cp:coreProperties>
</file>